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240"/>
        <w:tblW w:w="14488" w:type="dxa"/>
        <w:tblLook w:val="04A0"/>
      </w:tblPr>
      <w:tblGrid>
        <w:gridCol w:w="2003"/>
        <w:gridCol w:w="1520"/>
        <w:gridCol w:w="5972"/>
        <w:gridCol w:w="1817"/>
        <w:gridCol w:w="1820"/>
        <w:gridCol w:w="1356"/>
      </w:tblGrid>
      <w:tr w:rsidR="00EE69EF" w:rsidRPr="006C26C3" w:rsidTr="00DB1E36">
        <w:trPr>
          <w:trHeight w:val="315"/>
        </w:trPr>
        <w:tc>
          <w:tcPr>
            <w:tcW w:w="3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6C26C3">
              <w:rPr>
                <w:b/>
              </w:rPr>
              <w:t>pAA</w:t>
            </w:r>
            <w:proofErr w:type="spellEnd"/>
            <w:r w:rsidRPr="006C26C3">
              <w:rPr>
                <w:b/>
              </w:rPr>
              <w:t xml:space="preserve"> genes</w:t>
            </w:r>
          </w:p>
        </w:tc>
        <w:tc>
          <w:tcPr>
            <w:tcW w:w="59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center"/>
              <w:rPr>
                <w:b/>
              </w:rPr>
            </w:pPr>
            <w:r w:rsidRPr="006C26C3">
              <w:rPr>
                <w:b/>
              </w:rPr>
              <w:t>RNA-</w:t>
            </w:r>
            <w:proofErr w:type="spellStart"/>
            <w:r w:rsidRPr="006C26C3">
              <w:rPr>
                <w:b/>
              </w:rPr>
              <w:t>seq</w:t>
            </w:r>
            <w:proofErr w:type="spellEnd"/>
          </w:p>
          <w:p w:rsidR="00EE69EF" w:rsidRPr="006C26C3" w:rsidRDefault="00EE69EF" w:rsidP="00DB1E36">
            <w:pPr>
              <w:spacing w:line="360" w:lineRule="auto"/>
              <w:jc w:val="center"/>
              <w:rPr>
                <w:b/>
              </w:rPr>
            </w:pPr>
            <w:r w:rsidRPr="006C26C3">
              <w:rPr>
                <w:b/>
              </w:rPr>
              <w:t xml:space="preserve">042 </w:t>
            </w:r>
            <w:proofErr w:type="spellStart"/>
            <w:r w:rsidRPr="006C26C3">
              <w:rPr>
                <w:b/>
              </w:rPr>
              <w:t>vs</w:t>
            </w:r>
            <w:proofErr w:type="spellEnd"/>
            <w:r w:rsidRPr="006C26C3">
              <w:rPr>
                <w:b/>
              </w:rPr>
              <w:t xml:space="preserve"> 042</w:t>
            </w:r>
            <w:r w:rsidRPr="006C26C3">
              <w:rPr>
                <w:b/>
                <w:i/>
              </w:rPr>
              <w:t>aar</w:t>
            </w:r>
          </w:p>
          <w:p w:rsidR="00EE69EF" w:rsidRPr="006C26C3" w:rsidRDefault="00EE69EF" w:rsidP="00DB1E36">
            <w:pPr>
              <w:spacing w:line="360" w:lineRule="auto"/>
              <w:jc w:val="center"/>
              <w:rPr>
                <w:b/>
              </w:rPr>
            </w:pPr>
            <w:r w:rsidRPr="006C26C3">
              <w:rPr>
                <w:b/>
              </w:rPr>
              <w:t>Product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center"/>
              <w:rPr>
                <w:b/>
              </w:rPr>
            </w:pPr>
            <w:r w:rsidRPr="006C26C3">
              <w:rPr>
                <w:b/>
              </w:rPr>
              <w:t>042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6C26C3" w:rsidRDefault="00EE69EF" w:rsidP="00DB1E36">
            <w:pPr>
              <w:spacing w:line="360" w:lineRule="auto"/>
              <w:jc w:val="center"/>
              <w:rPr>
                <w:b/>
              </w:rPr>
            </w:pPr>
            <w:r w:rsidRPr="006C26C3">
              <w:rPr>
                <w:b/>
              </w:rPr>
              <w:t>042</w:t>
            </w:r>
            <w:r w:rsidRPr="006C26C3">
              <w:rPr>
                <w:b/>
                <w:i/>
              </w:rPr>
              <w:t>aar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rPr>
                <w:b/>
              </w:rPr>
            </w:pPr>
          </w:p>
        </w:tc>
      </w:tr>
      <w:tr w:rsidR="00EE69EF" w:rsidRPr="006C26C3" w:rsidTr="00DB1E36">
        <w:trPr>
          <w:trHeight w:val="479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rPr>
                <w:b/>
              </w:rPr>
            </w:pPr>
            <w:r w:rsidRPr="006C26C3">
              <w:rPr>
                <w:b/>
              </w:rPr>
              <w:t>ORF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rPr>
                <w:b/>
              </w:rPr>
            </w:pPr>
            <w:r w:rsidRPr="006C26C3">
              <w:rPr>
                <w:b/>
              </w:rPr>
              <w:t>Protein Id</w:t>
            </w:r>
          </w:p>
        </w:tc>
        <w:tc>
          <w:tcPr>
            <w:tcW w:w="59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rPr>
                <w:b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rPr>
                <w:b/>
              </w:rPr>
            </w:pPr>
            <w:r w:rsidRPr="006C26C3">
              <w:rPr>
                <w:b/>
              </w:rPr>
              <w:t>Read.Count.G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6C26C3" w:rsidRDefault="00EE69EF" w:rsidP="00DB1E36">
            <w:pPr>
              <w:spacing w:line="360" w:lineRule="auto"/>
              <w:jc w:val="center"/>
              <w:rPr>
                <w:b/>
              </w:rPr>
            </w:pPr>
            <w:r w:rsidRPr="006C26C3">
              <w:rPr>
                <w:b/>
              </w:rPr>
              <w:t>Read.Count.G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p.v</w:t>
            </w:r>
            <w:r w:rsidRPr="006C26C3">
              <w:rPr>
                <w:b/>
              </w:rPr>
              <w:t>alue</w:t>
            </w:r>
            <w:proofErr w:type="spellEnd"/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rPr>
                <w:rStyle w:val="feature"/>
              </w:rPr>
              <w:t>EC042_pAA06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812.1</w:t>
            </w:r>
          </w:p>
        </w:tc>
        <w:tc>
          <w:tcPr>
            <w:tcW w:w="5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onserved hypothetical protein, Aar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25.025571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0.64020007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2.15E-06</w:t>
            </w:r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rPr>
                <w:rStyle w:val="feature"/>
              </w:rPr>
              <w:t>EC042_pAA0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800.1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 xml:space="preserve">major </w:t>
            </w:r>
            <w:proofErr w:type="spellStart"/>
            <w:r w:rsidRPr="006C26C3">
              <w:t>fimbrial</w:t>
            </w:r>
            <w:proofErr w:type="spellEnd"/>
            <w:r w:rsidRPr="006C26C3">
              <w:t xml:space="preserve"> subunit of aggregative adherence </w:t>
            </w:r>
            <w:proofErr w:type="spellStart"/>
            <w:r w:rsidRPr="006C26C3">
              <w:t>fimbria</w:t>
            </w:r>
            <w:proofErr w:type="spellEnd"/>
            <w:r w:rsidRPr="006C26C3">
              <w:t xml:space="preserve"> II, </w:t>
            </w:r>
            <w:proofErr w:type="spellStart"/>
            <w:r w:rsidRPr="006C26C3">
              <w:t>AafA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3290.9277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8426.8964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  <w:rPr>
                <w:bCs/>
              </w:rPr>
            </w:pPr>
            <w:r w:rsidRPr="006C26C3">
              <w:rPr>
                <w:bCs/>
              </w:rPr>
              <w:t>6.80E-05</w:t>
            </w:r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rPr>
                <w:rStyle w:val="feature"/>
              </w:rPr>
              <w:t>EC042_pAA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762.1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 xml:space="preserve">outer membrane protein, </w:t>
            </w:r>
            <w:proofErr w:type="spellStart"/>
            <w:r w:rsidRPr="006C26C3">
              <w:t>AatA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70.959988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203.28620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  <w:rPr>
                <w:bCs/>
              </w:rPr>
            </w:pPr>
            <w:r w:rsidRPr="006C26C3">
              <w:rPr>
                <w:bCs/>
              </w:rPr>
              <w:t>0.00195695</w:t>
            </w:r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rPr>
                <w:rStyle w:val="feature"/>
              </w:rPr>
              <w:t>EC042_pAA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784.1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proofErr w:type="spellStart"/>
            <w:r w:rsidRPr="006C26C3">
              <w:t>afimbrial</w:t>
            </w:r>
            <w:proofErr w:type="spellEnd"/>
            <w:r w:rsidRPr="006C26C3">
              <w:t xml:space="preserve"> adhesion, </w:t>
            </w:r>
            <w:proofErr w:type="spellStart"/>
            <w:r w:rsidRPr="006C26C3">
              <w:t>AafB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176.53187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429.21688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  <w:rPr>
                <w:bCs/>
              </w:rPr>
            </w:pPr>
            <w:r w:rsidRPr="006C26C3">
              <w:rPr>
                <w:bCs/>
              </w:rPr>
              <w:t>0.01045538</w:t>
            </w:r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rPr>
                <w:rStyle w:val="feature"/>
              </w:rPr>
              <w:t>EC042_pAA0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799.1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hypothetical prote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316.61483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866.78037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  <w:rPr>
                <w:bCs/>
              </w:rPr>
            </w:pPr>
            <w:r w:rsidRPr="006C26C3">
              <w:rPr>
                <w:bCs/>
              </w:rPr>
              <w:t>0.00996196</w:t>
            </w:r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EC042_pAA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758.1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hypothetical prote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55.833759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125.32603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  <w:rPr>
                <w:bCs/>
              </w:rPr>
            </w:pPr>
            <w:r w:rsidRPr="006C26C3">
              <w:rPr>
                <w:bCs/>
              </w:rPr>
              <w:t>0.01272778</w:t>
            </w:r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rPr>
                <w:rStyle w:val="feature"/>
              </w:rPr>
              <w:t>EC042_pAA0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798.1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 xml:space="preserve">chaperone protein, </w:t>
            </w:r>
            <w:proofErr w:type="spellStart"/>
            <w:r w:rsidRPr="006C26C3">
              <w:t>AafD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343.22989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882.93872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  <w:rPr>
                <w:bCs/>
              </w:rPr>
            </w:pPr>
            <w:r w:rsidRPr="006C26C3">
              <w:rPr>
                <w:bCs/>
              </w:rPr>
              <w:t>0.0171349</w:t>
            </w:r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rPr>
                <w:rStyle w:val="feature"/>
              </w:rPr>
              <w:t>EC042_pAA0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813.1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onserved hypothetical prote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93.028762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209.4297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  <w:rPr>
                <w:bCs/>
              </w:rPr>
            </w:pPr>
            <w:r w:rsidRPr="006C26C3">
              <w:rPr>
                <w:bCs/>
              </w:rPr>
              <w:t>0.01979857</w:t>
            </w:r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rPr>
                <w:rStyle w:val="feature"/>
              </w:rPr>
              <w:t>EC042_pAA005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759.1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onserved hypothetical prote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72.17449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143.96999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  <w:rPr>
                <w:bCs/>
              </w:rPr>
            </w:pPr>
            <w:r w:rsidRPr="006C26C3">
              <w:rPr>
                <w:bCs/>
              </w:rPr>
              <w:t>0.02711053</w:t>
            </w:r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rPr>
                <w:rStyle w:val="feature"/>
              </w:rPr>
              <w:t>EC042_pAA0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838.1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onjugative transfer protein</w:t>
            </w:r>
            <w:r>
              <w:t>,</w:t>
            </w:r>
            <w:r w:rsidRPr="006C26C3">
              <w:t xml:space="preserve"> </w:t>
            </w:r>
            <w:proofErr w:type="spellStart"/>
            <w:r w:rsidRPr="006C26C3">
              <w:t>TraW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56.218366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118.59333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  <w:rPr>
                <w:bCs/>
              </w:rPr>
            </w:pPr>
            <w:r w:rsidRPr="006C26C3">
              <w:rPr>
                <w:bCs/>
              </w:rPr>
              <w:t>0.03070946</w:t>
            </w:r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rPr>
                <w:rStyle w:val="feature"/>
              </w:rPr>
              <w:t>EC042_pAA1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860.1</w:t>
            </w:r>
          </w:p>
        </w:tc>
        <w:tc>
          <w:tcPr>
            <w:tcW w:w="5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onserved hypothetical protei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66.046114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30.967069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  <w:rPr>
                <w:bCs/>
              </w:rPr>
            </w:pPr>
            <w:r w:rsidRPr="006C26C3">
              <w:rPr>
                <w:bCs/>
              </w:rPr>
              <w:t>0.05025372</w:t>
            </w:r>
          </w:p>
        </w:tc>
      </w:tr>
      <w:tr w:rsidR="00EE69EF" w:rsidRPr="006C26C3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rPr>
                <w:rStyle w:val="feature"/>
              </w:rPr>
              <w:t>EC042_pAA0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CBG27804.1</w:t>
            </w:r>
          </w:p>
        </w:tc>
        <w:tc>
          <w:tcPr>
            <w:tcW w:w="5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</w:pPr>
            <w:r w:rsidRPr="006C26C3">
              <w:t>transcriptional activator</w:t>
            </w:r>
            <w:r>
              <w:t xml:space="preserve">, </w:t>
            </w:r>
            <w:proofErr w:type="spellStart"/>
            <w:r>
              <w:t>AggR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</w:pPr>
            <w:r w:rsidRPr="006C26C3">
              <w:t>320.194149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9EF" w:rsidRPr="00FE1FD0" w:rsidRDefault="00EE69EF" w:rsidP="00DB1E36">
            <w:pPr>
              <w:spacing w:line="360" w:lineRule="auto"/>
              <w:jc w:val="center"/>
            </w:pPr>
            <w:r w:rsidRPr="00FE1FD0">
              <w:t>659.292299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EF" w:rsidRPr="006C26C3" w:rsidRDefault="00EE69EF" w:rsidP="00DB1E36">
            <w:pPr>
              <w:spacing w:line="360" w:lineRule="auto"/>
              <w:jc w:val="right"/>
              <w:rPr>
                <w:bCs/>
              </w:rPr>
            </w:pPr>
            <w:r w:rsidRPr="006C26C3">
              <w:rPr>
                <w:bCs/>
              </w:rPr>
              <w:t>0.05286497</w:t>
            </w:r>
          </w:p>
        </w:tc>
      </w:tr>
    </w:tbl>
    <w:p w:rsidR="00EE69EF" w:rsidRDefault="00EE69EF" w:rsidP="00EE69EF">
      <w:pPr>
        <w:spacing w:line="360" w:lineRule="auto"/>
      </w:pPr>
    </w:p>
    <w:p w:rsidR="00EE69EF" w:rsidRDefault="00EE69EF" w:rsidP="00EE69EF">
      <w:pPr>
        <w:autoSpaceDE w:val="0"/>
        <w:autoSpaceDN w:val="0"/>
        <w:adjustRightInd w:val="0"/>
        <w:spacing w:line="360" w:lineRule="auto"/>
        <w:jc w:val="both"/>
      </w:pPr>
    </w:p>
    <w:p w:rsidR="00366114" w:rsidRPr="00EE69EF" w:rsidRDefault="00366114">
      <w:pPr>
        <w:rPr>
          <w:sz w:val="20"/>
          <w:szCs w:val="20"/>
        </w:rPr>
      </w:pPr>
    </w:p>
    <w:sectPr w:rsidR="00366114" w:rsidRPr="00EE69EF" w:rsidSect="00EE69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drawingGridHorizontalSpacing w:val="110"/>
  <w:displayHorizontalDrawingGridEvery w:val="2"/>
  <w:characterSpacingControl w:val="doNotCompress"/>
  <w:compat/>
  <w:rsids>
    <w:rsidRoot w:val="00EE69EF"/>
    <w:rsid w:val="000044F5"/>
    <w:rsid w:val="00021969"/>
    <w:rsid w:val="00033BD0"/>
    <w:rsid w:val="0004019A"/>
    <w:rsid w:val="000418EE"/>
    <w:rsid w:val="001120FE"/>
    <w:rsid w:val="00140153"/>
    <w:rsid w:val="00140F20"/>
    <w:rsid w:val="0016437F"/>
    <w:rsid w:val="00170A9F"/>
    <w:rsid w:val="001D7155"/>
    <w:rsid w:val="001E5C67"/>
    <w:rsid w:val="001E601F"/>
    <w:rsid w:val="002112B6"/>
    <w:rsid w:val="00220959"/>
    <w:rsid w:val="00245D34"/>
    <w:rsid w:val="0025062D"/>
    <w:rsid w:val="00254C58"/>
    <w:rsid w:val="002C072A"/>
    <w:rsid w:val="002F4317"/>
    <w:rsid w:val="00307FB5"/>
    <w:rsid w:val="00321470"/>
    <w:rsid w:val="00330FB2"/>
    <w:rsid w:val="0034265B"/>
    <w:rsid w:val="00366114"/>
    <w:rsid w:val="00393B3D"/>
    <w:rsid w:val="003C19DA"/>
    <w:rsid w:val="003D5312"/>
    <w:rsid w:val="003F450A"/>
    <w:rsid w:val="00431618"/>
    <w:rsid w:val="0044271E"/>
    <w:rsid w:val="00451A9E"/>
    <w:rsid w:val="00473591"/>
    <w:rsid w:val="00484571"/>
    <w:rsid w:val="00492D69"/>
    <w:rsid w:val="004B360A"/>
    <w:rsid w:val="00516A4E"/>
    <w:rsid w:val="0052722A"/>
    <w:rsid w:val="00532E00"/>
    <w:rsid w:val="00581DD0"/>
    <w:rsid w:val="005A0DFA"/>
    <w:rsid w:val="005D7A3C"/>
    <w:rsid w:val="00605111"/>
    <w:rsid w:val="00623044"/>
    <w:rsid w:val="006B591D"/>
    <w:rsid w:val="006D02D8"/>
    <w:rsid w:val="006E1B3D"/>
    <w:rsid w:val="007000AA"/>
    <w:rsid w:val="00715799"/>
    <w:rsid w:val="00722FC0"/>
    <w:rsid w:val="00730179"/>
    <w:rsid w:val="0074437B"/>
    <w:rsid w:val="00760262"/>
    <w:rsid w:val="00797045"/>
    <w:rsid w:val="007A41E2"/>
    <w:rsid w:val="007C558E"/>
    <w:rsid w:val="007F509F"/>
    <w:rsid w:val="008361A3"/>
    <w:rsid w:val="0083710F"/>
    <w:rsid w:val="008526A1"/>
    <w:rsid w:val="008610B8"/>
    <w:rsid w:val="008668D8"/>
    <w:rsid w:val="00882149"/>
    <w:rsid w:val="008C6EE6"/>
    <w:rsid w:val="008D0AE1"/>
    <w:rsid w:val="008E574A"/>
    <w:rsid w:val="009222E9"/>
    <w:rsid w:val="00940DD0"/>
    <w:rsid w:val="00974BAA"/>
    <w:rsid w:val="0099762D"/>
    <w:rsid w:val="009F0FF0"/>
    <w:rsid w:val="00A37F02"/>
    <w:rsid w:val="00A4305B"/>
    <w:rsid w:val="00A4694B"/>
    <w:rsid w:val="00A63949"/>
    <w:rsid w:val="00A64576"/>
    <w:rsid w:val="00AA3390"/>
    <w:rsid w:val="00AA79C4"/>
    <w:rsid w:val="00B136A4"/>
    <w:rsid w:val="00B556B4"/>
    <w:rsid w:val="00B67476"/>
    <w:rsid w:val="00B94262"/>
    <w:rsid w:val="00BA1F39"/>
    <w:rsid w:val="00BA7055"/>
    <w:rsid w:val="00BD22B3"/>
    <w:rsid w:val="00C17C93"/>
    <w:rsid w:val="00C30737"/>
    <w:rsid w:val="00C46520"/>
    <w:rsid w:val="00C542B1"/>
    <w:rsid w:val="00C777C9"/>
    <w:rsid w:val="00C77D88"/>
    <w:rsid w:val="00C8498C"/>
    <w:rsid w:val="00C9255A"/>
    <w:rsid w:val="00CB594C"/>
    <w:rsid w:val="00D03C78"/>
    <w:rsid w:val="00D267EA"/>
    <w:rsid w:val="00D35FBC"/>
    <w:rsid w:val="00D61E39"/>
    <w:rsid w:val="00DE04C8"/>
    <w:rsid w:val="00E44774"/>
    <w:rsid w:val="00E563B2"/>
    <w:rsid w:val="00EA0AD8"/>
    <w:rsid w:val="00EC6597"/>
    <w:rsid w:val="00EE0C16"/>
    <w:rsid w:val="00EE69EF"/>
    <w:rsid w:val="00F01122"/>
    <w:rsid w:val="00F85FFE"/>
    <w:rsid w:val="00F976B8"/>
    <w:rsid w:val="00FD7C24"/>
    <w:rsid w:val="00FE02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9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basedOn w:val="DefaultParagraphFont"/>
    <w:rsid w:val="00EE69E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celi</dc:creator>
  <cp:lastModifiedBy>Araceli</cp:lastModifiedBy>
  <cp:revision>1</cp:revision>
  <dcterms:created xsi:type="dcterms:W3CDTF">2017-07-27T16:59:00Z</dcterms:created>
  <dcterms:modified xsi:type="dcterms:W3CDTF">2017-07-27T17:01:00Z</dcterms:modified>
</cp:coreProperties>
</file>